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CE2B" w14:textId="7C7DB2B1" w:rsidR="00BF4481" w:rsidRDefault="00BF4481" w:rsidP="00BF4481">
      <w:pPr>
        <w:rPr>
          <w:rFonts w:ascii="Times" w:hAnsi="Times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651"/>
        <w:gridCol w:w="1736"/>
        <w:gridCol w:w="1973"/>
      </w:tblGrid>
      <w:tr w:rsidR="00BF4481" w:rsidRPr="00F157F3" w14:paraId="5AA3838D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FE2C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095D19">
              <w:rPr>
                <w:rFonts w:ascii="Times Roman" w:eastAsia="Times New Roman" w:hAnsi="Times Roman" w:cs="Calibri"/>
                <w:b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Times Roman" w:eastAsia="Times New Roman" w:hAnsi="Times Roman" w:cs="Calibri"/>
                <w:b/>
                <w:color w:val="000000"/>
                <w:sz w:val="24"/>
                <w:szCs w:val="24"/>
                <w:lang w:val="en-US"/>
              </w:rPr>
              <w:t xml:space="preserve">1 </w:t>
            </w:r>
            <w:r w:rsidRPr="00095D19">
              <w:rPr>
                <w:rFonts w:ascii="Times Roman" w:eastAsia="Times New Roman" w:hAnsi="Times Roman" w:cs="Calibri"/>
                <w:b/>
                <w:color w:val="000000"/>
                <w:sz w:val="24"/>
                <w:szCs w:val="24"/>
                <w:lang w:val="en-US"/>
              </w:rPr>
              <w:t>Table</w:t>
            </w: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A73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E05" w14:textId="77777777" w:rsidR="00BF4481" w:rsidRPr="00F157F3" w:rsidRDefault="00BF4481" w:rsidP="00013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4481" w:rsidRPr="00F157F3" w14:paraId="22185219" w14:textId="77777777" w:rsidTr="00013E97">
        <w:trPr>
          <w:trHeight w:val="874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9AFA" w14:textId="6C8E60ED" w:rsidR="00BF4481" w:rsidRPr="00466757" w:rsidRDefault="00BF4481" w:rsidP="00013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Social system classification of the pairs in the study 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instrText xml:space="preserve"> ADDIN ZOTERO_ITEM CSL_CITATION {"citationID":"RadWYQ6N","properties":{"formattedCitation":"[modified from ref 22, as indicated in the supplemental dataset]","plainCitation":"[modified from ref 22, as indicated in the supplemental dataset]","noteIndex":0},"citationItems":[{"id":836,"uris":["http://zotero.org/users/local/BGharWx1/items/HUQPX4RH"],"uri":["http://zotero.org/users/local/BGharWx1/items/HUQPX4RH"],"itemData":{"id":836,"type":"article-journal","title":"Territoriality, social bonds, and the evolution of communal signaling in birds","container-title":"Frontiers in Ecology and Evolution","page":"1591–15","volume":"4","author":[{"family":"Tobias","given":"Joseph A"},{"family":"Sheard","given":"Catherine"},{"family":"Seddon","given":"Nathalie"},{"family":"Meade","given":"Andrew"},{"family":"Cotton","given":"Alison J"},{"family":"Nakagawa","given":"Shinichi"}],"issued":{"date-parts":[["2016",6]]}},"prefix":"modified from ref","suffix":", as indicated in the supplemental dataset"}],"schema":"https://github.com/citation-style-language/schema/raw/master/csl-citation.json"} </w:instrTex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Roman" w:eastAsia="Times New Roman" w:hAnsi="Times Roman" w:cs="Calibri"/>
                <w:noProof/>
                <w:color w:val="000000"/>
                <w:sz w:val="24"/>
                <w:szCs w:val="24"/>
                <w:lang w:val="en-US"/>
              </w:rPr>
              <w:t xml:space="preserve">[modified from </w:t>
            </w:r>
            <w:r w:rsidR="00747AFA">
              <w:rPr>
                <w:rFonts w:ascii="Times Roman" w:eastAsia="Times New Roman" w:hAnsi="Times Roman" w:cs="Calibri"/>
                <w:noProof/>
                <w:color w:val="000000"/>
                <w:sz w:val="24"/>
                <w:szCs w:val="24"/>
                <w:lang w:val="en-US"/>
              </w:rPr>
              <w:t>[1]</w:t>
            </w:r>
            <w:r>
              <w:rPr>
                <w:rFonts w:ascii="Times Roman" w:eastAsia="Times New Roman" w:hAnsi="Times Roman" w:cs="Calibri"/>
                <w:noProof/>
                <w:color w:val="000000"/>
                <w:sz w:val="24"/>
                <w:szCs w:val="24"/>
                <w:lang w:val="en-US"/>
              </w:rPr>
              <w:t>, as indicated in the supplemental dataset]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. In all but one case </w:t>
            </w:r>
            <w:r w:rsidRPr="00B247C6">
              <w:rPr>
                <w:rFonts w:ascii="Times Roman" w:eastAsia="Times New Roman" w:hAnsi="Times Roman" w:cs="Calibri"/>
                <w:i/>
                <w:color w:val="000000"/>
                <w:sz w:val="24"/>
                <w:szCs w:val="24"/>
                <w:lang w:val="en-US"/>
              </w:rPr>
              <w:t>(Icterus)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 both members of the pair had the same social system; in the one case the control (Bullock’s Oriole) is counted. </w:t>
            </w:r>
          </w:p>
        </w:tc>
      </w:tr>
      <w:tr w:rsidR="00BF4481" w:rsidRPr="00F157F3" w14:paraId="38ED9E44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46E" w14:textId="77777777" w:rsidR="00BF4481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</w:p>
          <w:p w14:paraId="49D7DE0B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Terri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t</w:t>
            </w: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oriality 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AAB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Amazon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7B0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North America</w:t>
            </w:r>
          </w:p>
        </w:tc>
      </w:tr>
      <w:tr w:rsidR="00BF4481" w:rsidRPr="00F157F3" w14:paraId="1A0D9A80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5A71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Not territorial 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C51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8345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F4481" w:rsidRPr="00F157F3" w14:paraId="7145097D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F54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Seasonal 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04A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8841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BF4481" w:rsidRPr="00F157F3" w14:paraId="4EB40967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590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 xml:space="preserve">Year round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03F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1DCD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F4481" w:rsidRPr="00F157F3" w14:paraId="3A387990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CA4" w14:textId="77777777" w:rsidR="00BF4481" w:rsidRPr="00F157F3" w:rsidRDefault="00BF4481" w:rsidP="00013E97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2D2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3DA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  <w:r w:rsidRPr="00F157F3"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BF4481" w:rsidRPr="00F157F3" w14:paraId="653D6DDE" w14:textId="77777777" w:rsidTr="00013E97">
        <w:trPr>
          <w:trHeight w:val="320"/>
        </w:trPr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5B36" w14:textId="77777777" w:rsidR="00BF4481" w:rsidRPr="00F157F3" w:rsidRDefault="00BF4481" w:rsidP="00013E97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EE8C" w14:textId="77777777" w:rsidR="00BF4481" w:rsidRPr="00F157F3" w:rsidRDefault="00BF4481" w:rsidP="00013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915" w14:textId="77777777" w:rsidR="00BF4481" w:rsidRPr="00F157F3" w:rsidRDefault="00BF4481" w:rsidP="00013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D55E79F" w14:textId="2D294D00" w:rsidR="00B451FA" w:rsidRDefault="00747AFA"/>
    <w:p w14:paraId="247BB7DE" w14:textId="29E073E5" w:rsidR="00747AFA" w:rsidRPr="00747AFA" w:rsidRDefault="00747AFA">
      <w:pPr>
        <w:rPr>
          <w:rFonts w:ascii="Times Roman" w:eastAsia="Times New Roman" w:hAnsi="Times Roman" w:cs="Calibri"/>
          <w:b/>
          <w:color w:val="000000"/>
          <w:sz w:val="24"/>
          <w:szCs w:val="24"/>
          <w:lang w:val="en-US"/>
        </w:rPr>
      </w:pPr>
      <w:r w:rsidRPr="00747AFA">
        <w:rPr>
          <w:rFonts w:ascii="Times Roman" w:eastAsia="Times New Roman" w:hAnsi="Times Roman" w:cs="Calibri"/>
          <w:b/>
          <w:color w:val="000000"/>
          <w:sz w:val="24"/>
          <w:szCs w:val="24"/>
          <w:lang w:val="en-US"/>
        </w:rPr>
        <w:t>References</w:t>
      </w:r>
    </w:p>
    <w:p w14:paraId="22CAEA04" w14:textId="65B11BEA" w:rsidR="00747AFA" w:rsidRPr="00747AFA" w:rsidRDefault="00747AFA">
      <w:pPr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</w:pPr>
      <w:r w:rsidRPr="00747AFA"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  <w:t>Tobias J, Sheard C, Seddon N, Meade A, Cotton A, Nakagawa S. Territoriality, social bonds, and the evolut</w:t>
      </w:r>
      <w:bookmarkStart w:id="0" w:name="_GoBack"/>
      <w:bookmarkEnd w:id="0"/>
      <w:r w:rsidRPr="00747AFA"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  <w:t xml:space="preserve">ion of communal signaling in birds. Front </w:t>
      </w:r>
      <w:proofErr w:type="spellStart"/>
      <w:r w:rsidRPr="00747AFA"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  <w:t>Ecol</w:t>
      </w:r>
      <w:proofErr w:type="spellEnd"/>
      <w:r w:rsidRPr="00747AFA"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  <w:t xml:space="preserve"> </w:t>
      </w:r>
      <w:proofErr w:type="spellStart"/>
      <w:r w:rsidRPr="00747AFA"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  <w:t>Evol</w:t>
      </w:r>
      <w:proofErr w:type="spellEnd"/>
      <w:r w:rsidRPr="00747AFA">
        <w:rPr>
          <w:rFonts w:ascii="Times Roman" w:eastAsia="Times New Roman" w:hAnsi="Times Roman" w:cs="Calibri"/>
          <w:color w:val="000000"/>
          <w:sz w:val="24"/>
          <w:szCs w:val="24"/>
          <w:lang w:val="en-US"/>
        </w:rPr>
        <w:t>. 2016;4:</w:t>
      </w:r>
    </w:p>
    <w:sectPr w:rsidR="00747AFA" w:rsidRPr="00747AFA" w:rsidSect="00993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81"/>
    <w:rsid w:val="00032792"/>
    <w:rsid w:val="00122C1F"/>
    <w:rsid w:val="002F1FED"/>
    <w:rsid w:val="00304DE6"/>
    <w:rsid w:val="00306651"/>
    <w:rsid w:val="00340EE9"/>
    <w:rsid w:val="00343208"/>
    <w:rsid w:val="003D5D21"/>
    <w:rsid w:val="004660CA"/>
    <w:rsid w:val="0047724A"/>
    <w:rsid w:val="00550663"/>
    <w:rsid w:val="006154CB"/>
    <w:rsid w:val="00670618"/>
    <w:rsid w:val="006E746B"/>
    <w:rsid w:val="00720DA9"/>
    <w:rsid w:val="00747AFA"/>
    <w:rsid w:val="007E4237"/>
    <w:rsid w:val="00863620"/>
    <w:rsid w:val="008A1AF7"/>
    <w:rsid w:val="008E4F61"/>
    <w:rsid w:val="00993B92"/>
    <w:rsid w:val="009958E3"/>
    <w:rsid w:val="00A17C84"/>
    <w:rsid w:val="00A76FFE"/>
    <w:rsid w:val="00BF008D"/>
    <w:rsid w:val="00BF4481"/>
    <w:rsid w:val="00C70A3D"/>
    <w:rsid w:val="00D36654"/>
    <w:rsid w:val="00E31CA7"/>
    <w:rsid w:val="00E65949"/>
    <w:rsid w:val="00E7625B"/>
    <w:rsid w:val="00E870C5"/>
    <w:rsid w:val="00E96E1E"/>
    <w:rsid w:val="00EB2BC0"/>
    <w:rsid w:val="00EF2AA8"/>
    <w:rsid w:val="00FF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07D5"/>
  <w15:chartTrackingRefBased/>
  <w15:docId w15:val="{983B29C4-2275-4E43-9819-E4910C4F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481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Harwood</cp:lastModifiedBy>
  <cp:revision>2</cp:revision>
  <dcterms:created xsi:type="dcterms:W3CDTF">2019-09-04T21:51:00Z</dcterms:created>
  <dcterms:modified xsi:type="dcterms:W3CDTF">2019-09-11T14:43:00Z</dcterms:modified>
</cp:coreProperties>
</file>